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BB807" w14:textId="77777777" w:rsidR="00331BD7" w:rsidRPr="00463DE0" w:rsidRDefault="00331BD7" w:rsidP="00331BD7">
      <w:pPr>
        <w:widowControl/>
        <w:jc w:val="left"/>
        <w:rPr>
          <w:b/>
          <w:bCs/>
        </w:rPr>
      </w:pPr>
      <w:r w:rsidRPr="00463DE0">
        <w:rPr>
          <w:b/>
          <w:bCs/>
        </w:rPr>
        <w:t>Supplements</w:t>
      </w:r>
    </w:p>
    <w:p w14:paraId="35EF8C8E" w14:textId="797EDB5F" w:rsidR="00331BD7" w:rsidRDefault="00331BD7" w:rsidP="00331BD7">
      <w:pPr>
        <w:widowControl/>
        <w:jc w:val="left"/>
      </w:pPr>
    </w:p>
    <w:p w14:paraId="6D62E040" w14:textId="77777777" w:rsidR="00912149" w:rsidRDefault="00912149" w:rsidP="00912149">
      <w:r>
        <w:rPr>
          <w:noProof/>
          <w:shd w:val="clear" w:color="auto" w:fill="FFFFFF"/>
        </w:rPr>
        <w:drawing>
          <wp:inline distT="0" distB="0" distL="0" distR="0" wp14:anchorId="67371823" wp14:editId="47A5F0C6">
            <wp:extent cx="5274310" cy="3388995"/>
            <wp:effectExtent l="0" t="0" r="0" b="1905"/>
            <wp:docPr id="14" name="图片 14" descr="图表, 折线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表, 折线图, 散点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1D9DC" w14:textId="52DF585B" w:rsidR="00912149" w:rsidRPr="004F1C56" w:rsidRDefault="00912149" w:rsidP="00912149">
      <w:pPr>
        <w:jc w:val="center"/>
        <w:rPr>
          <w:b/>
          <w:bCs/>
        </w:rPr>
      </w:pPr>
      <w:r w:rsidRPr="004F1C56">
        <w:rPr>
          <w:b/>
          <w:bCs/>
        </w:rPr>
        <w:t xml:space="preserve">Figure </w:t>
      </w:r>
      <w:r>
        <w:rPr>
          <w:b/>
          <w:bCs/>
        </w:rPr>
        <w:t>S</w:t>
      </w:r>
      <w:r w:rsidRPr="004F1C56">
        <w:rPr>
          <w:b/>
          <w:bCs/>
        </w:rPr>
        <w:t xml:space="preserve">1. Dose distribution of different ages </w:t>
      </w:r>
      <w:r w:rsidRPr="004F1C56">
        <w:rPr>
          <w:rFonts w:hint="eastAsia"/>
          <w:b/>
          <w:bCs/>
        </w:rPr>
        <w:t>g</w:t>
      </w:r>
      <w:r w:rsidRPr="004F1C56">
        <w:rPr>
          <w:b/>
          <w:bCs/>
        </w:rPr>
        <w:t>roups according to kg body weight.</w:t>
      </w:r>
    </w:p>
    <w:p w14:paraId="4A4F81E5" w14:textId="77777777" w:rsidR="00912149" w:rsidRDefault="00912149" w:rsidP="00912149"/>
    <w:p w14:paraId="3804907F" w14:textId="77777777" w:rsidR="00912149" w:rsidRDefault="00912149" w:rsidP="00331BD7">
      <w:pPr>
        <w:widowControl/>
        <w:jc w:val="left"/>
      </w:pPr>
    </w:p>
    <w:p w14:paraId="41EFFD46" w14:textId="5FDC09D6" w:rsidR="00331BD7" w:rsidRDefault="003A5A74" w:rsidP="003A5A74">
      <w:pPr>
        <w:widowControl/>
        <w:jc w:val="center"/>
      </w:pPr>
      <w:r>
        <w:rPr>
          <w:rFonts w:ascii="Trebuchet MS" w:eastAsia="Times New Roman" w:hAnsi="Trebuchet MS" w:cs="Times New Roman"/>
          <w:noProof/>
          <w:color w:val="3E3D40"/>
          <w:sz w:val="18"/>
          <w:szCs w:val="18"/>
        </w:rPr>
        <w:drawing>
          <wp:inline distT="0" distB="0" distL="0" distR="0" wp14:anchorId="17724A0F" wp14:editId="168FE9D5">
            <wp:extent cx="2900196" cy="217440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390" cy="21842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D45088" w14:textId="6152B529" w:rsidR="00331BD7" w:rsidRPr="00463DE0" w:rsidRDefault="00331BD7" w:rsidP="00331BD7">
      <w:pPr>
        <w:jc w:val="center"/>
        <w:rPr>
          <w:b/>
          <w:bCs/>
        </w:rPr>
      </w:pPr>
      <w:r w:rsidRPr="00463DE0">
        <w:rPr>
          <w:rFonts w:hint="eastAsia"/>
          <w:b/>
          <w:bCs/>
        </w:rPr>
        <w:t>F</w:t>
      </w:r>
      <w:r w:rsidRPr="00463DE0">
        <w:rPr>
          <w:b/>
          <w:bCs/>
        </w:rPr>
        <w:t>igure S</w:t>
      </w:r>
      <w:r w:rsidR="00912149">
        <w:rPr>
          <w:b/>
          <w:bCs/>
        </w:rPr>
        <w:t>2.</w:t>
      </w:r>
      <w:r w:rsidRPr="00463DE0">
        <w:rPr>
          <w:b/>
          <w:bCs/>
        </w:rPr>
        <w:t xml:space="preserve"> GOF plot of the external evaluation of </w:t>
      </w:r>
      <w:proofErr w:type="spellStart"/>
      <w:r w:rsidRPr="00463DE0">
        <w:rPr>
          <w:b/>
          <w:bCs/>
        </w:rPr>
        <w:t>Pitsu</w:t>
      </w:r>
      <w:proofErr w:type="spellEnd"/>
      <w:r w:rsidRPr="00463DE0">
        <w:rPr>
          <w:b/>
          <w:bCs/>
        </w:rPr>
        <w:t xml:space="preserve"> model (POSTHOC)</w:t>
      </w:r>
    </w:p>
    <w:p w14:paraId="33626E39" w14:textId="77777777" w:rsidR="00000000" w:rsidRDefault="00000000"/>
    <w:p w14:paraId="6902C54D" w14:textId="77777777" w:rsidR="00463DE0" w:rsidRDefault="00463DE0"/>
    <w:p w14:paraId="6E622F15" w14:textId="069FE393" w:rsidR="00463DE0" w:rsidRDefault="003A5A74" w:rsidP="003A5A74">
      <w:pPr>
        <w:jc w:val="center"/>
      </w:pPr>
      <w:r>
        <w:rPr>
          <w:rFonts w:ascii="Trebuchet MS" w:eastAsia="Times New Roman" w:hAnsi="Trebuchet MS" w:cs="Times New Roman"/>
          <w:noProof/>
          <w:color w:val="3E3D40"/>
          <w:sz w:val="18"/>
          <w:szCs w:val="18"/>
        </w:rPr>
        <w:lastRenderedPageBreak/>
        <w:drawing>
          <wp:inline distT="0" distB="0" distL="0" distR="0" wp14:anchorId="3EEA2F1B" wp14:editId="391DFB32">
            <wp:extent cx="2951495" cy="2212867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0962" cy="2219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B523DA" w14:textId="6AD60EE1" w:rsidR="00463DE0" w:rsidRPr="004F1C56" w:rsidRDefault="00463DE0" w:rsidP="00463DE0">
      <w:pPr>
        <w:jc w:val="center"/>
        <w:rPr>
          <w:b/>
          <w:bCs/>
        </w:rPr>
      </w:pPr>
      <w:r w:rsidRPr="004F1C56">
        <w:rPr>
          <w:rFonts w:hint="eastAsia"/>
          <w:b/>
          <w:bCs/>
        </w:rPr>
        <w:t>F</w:t>
      </w:r>
      <w:r w:rsidRPr="004F1C56">
        <w:rPr>
          <w:b/>
          <w:bCs/>
        </w:rPr>
        <w:t xml:space="preserve">igure </w:t>
      </w:r>
      <w:r>
        <w:rPr>
          <w:b/>
          <w:bCs/>
        </w:rPr>
        <w:t>S</w:t>
      </w:r>
      <w:r w:rsidR="00912149">
        <w:rPr>
          <w:b/>
          <w:bCs/>
        </w:rPr>
        <w:t>3</w:t>
      </w:r>
      <w:r w:rsidRPr="004F1C56">
        <w:rPr>
          <w:b/>
          <w:bCs/>
        </w:rPr>
        <w:t xml:space="preserve">. GOF plots for </w:t>
      </w:r>
      <w:r>
        <w:rPr>
          <w:rFonts w:hint="eastAsia"/>
          <w:b/>
          <w:bCs/>
        </w:rPr>
        <w:t>final</w:t>
      </w:r>
      <w:r>
        <w:rPr>
          <w:b/>
          <w:bCs/>
        </w:rPr>
        <w:t xml:space="preserve"> </w:t>
      </w:r>
      <w:r w:rsidRPr="004F1C56">
        <w:rPr>
          <w:b/>
          <w:bCs/>
        </w:rPr>
        <w:t>model evaluation</w:t>
      </w:r>
    </w:p>
    <w:p w14:paraId="18B0142B" w14:textId="77777777" w:rsidR="00463DE0" w:rsidRDefault="00463DE0">
      <w:pPr>
        <w:widowControl/>
        <w:jc w:val="left"/>
        <w:rPr>
          <w:rFonts w:ascii="Times New Roman" w:eastAsia="SimSun" w:hAnsi="Times New Roman" w:cs="Times New Roman"/>
          <w:b/>
          <w:bCs/>
          <w:color w:val="333333"/>
          <w:sz w:val="24"/>
          <w:shd w:val="clear" w:color="auto" w:fill="FFFFFF"/>
        </w:rPr>
      </w:pPr>
    </w:p>
    <w:p w14:paraId="5152DC52" w14:textId="77777777" w:rsidR="00463DE0" w:rsidRDefault="00463DE0">
      <w:pPr>
        <w:widowControl/>
        <w:jc w:val="left"/>
        <w:rPr>
          <w:rFonts w:ascii="Times New Roman" w:eastAsia="SimSun" w:hAnsi="Times New Roman" w:cs="Times New Roman"/>
          <w:b/>
          <w:bCs/>
          <w:color w:val="333333"/>
          <w:sz w:val="24"/>
          <w:shd w:val="clear" w:color="auto" w:fill="FFFFFF"/>
        </w:rPr>
      </w:pPr>
    </w:p>
    <w:p w14:paraId="6E7DD065" w14:textId="34E45562" w:rsidR="00463DE0" w:rsidRDefault="003A5A74" w:rsidP="003A5A74">
      <w:pPr>
        <w:widowControl/>
        <w:jc w:val="center"/>
        <w:rPr>
          <w:rFonts w:ascii="Times New Roman" w:eastAsia="SimSun" w:hAnsi="Times New Roman" w:cs="Times New Roman"/>
          <w:b/>
          <w:bCs/>
          <w:color w:val="333333"/>
          <w:sz w:val="24"/>
          <w:shd w:val="clear" w:color="auto" w:fill="FFFFFF"/>
        </w:rPr>
      </w:pPr>
      <w:r>
        <w:rPr>
          <w:rFonts w:ascii="Trebuchet MS" w:eastAsia="Times New Roman" w:hAnsi="Trebuchet MS" w:cs="Times New Roman"/>
          <w:noProof/>
          <w:color w:val="3E3D40"/>
          <w:sz w:val="18"/>
          <w:szCs w:val="18"/>
        </w:rPr>
        <w:drawing>
          <wp:inline distT="0" distB="0" distL="0" distR="0" wp14:anchorId="36AC5E4E" wp14:editId="0DAA97AD">
            <wp:extent cx="4339292" cy="2712085"/>
            <wp:effectExtent l="0" t="0" r="4445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987" cy="2718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53352A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Distribution of </w:t>
      </w:r>
      <w:proofErr w:type="spellStart"/>
      <w:proofErr w:type="gram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>npde</w:t>
      </w:r>
      <w:proofErr w:type="spell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:</w:t>
      </w:r>
      <w:proofErr w:type="gramEnd"/>
    </w:p>
    <w:p w14:paraId="102B540B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     </w:t>
      </w:r>
      <w:proofErr w:type="spell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>nb</w:t>
      </w:r>
      <w:proofErr w:type="spell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of </w:t>
      </w:r>
      <w:proofErr w:type="spell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>obs</w:t>
      </w:r>
      <w:proofErr w:type="spell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: 85 </w:t>
      </w:r>
    </w:p>
    <w:p w14:paraId="6943DDEB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          </w:t>
      </w:r>
      <w:proofErr w:type="spellStart"/>
      <w:proofErr w:type="gram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>mean</w:t>
      </w:r>
      <w:proofErr w:type="spellEnd"/>
      <w:proofErr w:type="gram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>= 0.2777   (SE= 0.12 )</w:t>
      </w:r>
    </w:p>
    <w:p w14:paraId="6BA57BDA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 xml:space="preserve">       </w:t>
      </w:r>
      <w:proofErr w:type="gram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>variance</w:t>
      </w:r>
      <w:proofErr w:type="gram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>= 1.26   (SE= 0.19 )</w:t>
      </w:r>
    </w:p>
    <w:p w14:paraId="468D4139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 xml:space="preserve">       </w:t>
      </w:r>
      <w:proofErr w:type="spellStart"/>
      <w:proofErr w:type="gram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>skewness</w:t>
      </w:r>
      <w:proofErr w:type="spellEnd"/>
      <w:proofErr w:type="gram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 xml:space="preserve">= 0.04258 </w:t>
      </w:r>
    </w:p>
    <w:p w14:paraId="340BF842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 xml:space="preserve">       </w:t>
      </w:r>
      <w:proofErr w:type="gram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>kurtosis</w:t>
      </w:r>
      <w:proofErr w:type="gram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 xml:space="preserve">= -0.05485 </w:t>
      </w:r>
    </w:p>
    <w:p w14:paraId="4A3FB991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>---------------------------------------------</w:t>
      </w:r>
    </w:p>
    <w:p w14:paraId="09BED55B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>Statistical tests (adjusted p-values):</w:t>
      </w:r>
    </w:p>
    <w:p w14:paraId="790BCA30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 t-test              </w:t>
      </w:r>
      <w:proofErr w:type="gram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 :</w:t>
      </w:r>
      <w:proofErr w:type="gram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0.0753 .</w:t>
      </w:r>
    </w:p>
    <w:p w14:paraId="5458943D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 Fisher variance </w:t>
      </w:r>
      <w:proofErr w:type="gram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>test  :</w:t>
      </w:r>
      <w:proofErr w:type="gram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0.324</w:t>
      </w:r>
    </w:p>
    <w:p w14:paraId="653BCB4A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 SW test of </w:t>
      </w:r>
      <w:proofErr w:type="gram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>normality  :</w:t>
      </w:r>
      <w:proofErr w:type="gram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1</w:t>
      </w:r>
    </w:p>
    <w:p w14:paraId="41F2BBA3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 Global test         </w:t>
      </w:r>
      <w:proofErr w:type="gram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 :</w:t>
      </w:r>
      <w:proofErr w:type="gram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0.0753 .</w:t>
      </w:r>
    </w:p>
    <w:p w14:paraId="18152952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>---</w:t>
      </w:r>
    </w:p>
    <w:p w14:paraId="7EDEDEBD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</w:rPr>
      </w:pPr>
      <w:proofErr w:type="spell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>Signif</w:t>
      </w:r>
      <w:proofErr w:type="spell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 xml:space="preserve">. </w:t>
      </w:r>
      <w:proofErr w:type="gramStart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>codes:</w:t>
      </w:r>
      <w:proofErr w:type="gramEnd"/>
      <w:r w:rsidRPr="000174E8">
        <w:rPr>
          <w:rFonts w:ascii="Trebuchet MS" w:eastAsia="Times New Roman" w:hAnsi="Trebuchet MS" w:cs="Times New Roman"/>
          <w:color w:val="3E3D40"/>
          <w:sz w:val="18"/>
          <w:szCs w:val="18"/>
          <w:lang w:val="fr-FR"/>
        </w:rPr>
        <w:t xml:space="preserve"> '***' 0.001 '**' 0.01 '*' 0.05 '.' </w:t>
      </w:r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0.1 </w:t>
      </w:r>
    </w:p>
    <w:p w14:paraId="47140274" w14:textId="77777777" w:rsidR="003A5A74" w:rsidRPr="000174E8" w:rsidRDefault="003A5A74" w:rsidP="003A5A74">
      <w:pPr>
        <w:shd w:val="clear" w:color="auto" w:fill="FFFFFF"/>
        <w:rPr>
          <w:rFonts w:ascii="Trebuchet MS" w:eastAsia="Times New Roman" w:hAnsi="Trebuchet MS" w:cs="Times New Roman"/>
          <w:color w:val="3E3D40"/>
          <w:sz w:val="18"/>
          <w:szCs w:val="18"/>
        </w:rPr>
      </w:pPr>
      <w:r w:rsidRPr="000174E8">
        <w:rPr>
          <w:rFonts w:ascii="Trebuchet MS" w:eastAsia="Times New Roman" w:hAnsi="Trebuchet MS" w:cs="Times New Roman"/>
          <w:color w:val="3E3D40"/>
          <w:sz w:val="18"/>
          <w:szCs w:val="18"/>
        </w:rPr>
        <w:t>---------------------------------------------</w:t>
      </w:r>
    </w:p>
    <w:p w14:paraId="65D67956" w14:textId="53BC61A2" w:rsidR="00463DE0" w:rsidRDefault="00463DE0" w:rsidP="00463DE0"/>
    <w:p w14:paraId="6FF9BFCA" w14:textId="774A0DB5" w:rsidR="00463DE0" w:rsidRPr="004F1C56" w:rsidRDefault="00463DE0" w:rsidP="00463DE0">
      <w:pPr>
        <w:jc w:val="center"/>
        <w:rPr>
          <w:b/>
          <w:bCs/>
        </w:rPr>
      </w:pPr>
      <w:r w:rsidRPr="004F1C56">
        <w:rPr>
          <w:rFonts w:hint="eastAsia"/>
          <w:b/>
          <w:bCs/>
        </w:rPr>
        <w:t>F</w:t>
      </w:r>
      <w:r w:rsidRPr="004F1C56">
        <w:rPr>
          <w:b/>
          <w:bCs/>
        </w:rPr>
        <w:t xml:space="preserve">igure </w:t>
      </w:r>
      <w:r>
        <w:rPr>
          <w:b/>
          <w:bCs/>
        </w:rPr>
        <w:t>S</w:t>
      </w:r>
      <w:r w:rsidR="00912149">
        <w:rPr>
          <w:b/>
          <w:bCs/>
        </w:rPr>
        <w:t>4</w:t>
      </w:r>
      <w:r w:rsidRPr="004F1C56">
        <w:rPr>
          <w:b/>
          <w:bCs/>
        </w:rPr>
        <w:t xml:space="preserve">. NPDE plots based on 1000 times </w:t>
      </w:r>
      <w:proofErr w:type="gramStart"/>
      <w:r w:rsidRPr="004F1C56">
        <w:rPr>
          <w:b/>
          <w:bCs/>
        </w:rPr>
        <w:t>simulation</w:t>
      </w:r>
      <w:proofErr w:type="gramEnd"/>
    </w:p>
    <w:p w14:paraId="1B35B17B" w14:textId="1ADB69FD" w:rsidR="00463DE0" w:rsidRDefault="00463DE0">
      <w:pPr>
        <w:widowControl/>
        <w:jc w:val="left"/>
        <w:rPr>
          <w:rFonts w:ascii="Times New Roman" w:eastAsia="SimSun" w:hAnsi="Times New Roman" w:cs="Times New Roman"/>
          <w:b/>
          <w:bCs/>
          <w:color w:val="333333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color w:val="333333"/>
          <w:sz w:val="24"/>
          <w:shd w:val="clear" w:color="auto" w:fill="FFFFFF"/>
        </w:rPr>
        <w:br w:type="page"/>
      </w:r>
    </w:p>
    <w:p w14:paraId="2C68627C" w14:textId="020CD866" w:rsidR="00463DE0" w:rsidRPr="0082216D" w:rsidRDefault="00463DE0" w:rsidP="00463DE0">
      <w:pPr>
        <w:pStyle w:val="ListParagraph"/>
        <w:spacing w:line="360" w:lineRule="auto"/>
        <w:ind w:left="420" w:firstLineChars="0" w:firstLine="0"/>
        <w:jc w:val="center"/>
        <w:rPr>
          <w:rFonts w:ascii="Times New Roman" w:eastAsia="SimSun" w:hAnsi="Times New Roman" w:cs="Times New Roman"/>
          <w:b/>
          <w:bCs/>
          <w:color w:val="333333"/>
          <w:sz w:val="24"/>
          <w:shd w:val="clear" w:color="auto" w:fill="FFFFFF"/>
        </w:rPr>
      </w:pPr>
      <w:r w:rsidRPr="0082216D">
        <w:rPr>
          <w:rFonts w:ascii="Times New Roman" w:eastAsia="SimSun" w:hAnsi="Times New Roman" w:cs="Times New Roman" w:hint="eastAsia"/>
          <w:b/>
          <w:bCs/>
          <w:color w:val="333333"/>
          <w:sz w:val="24"/>
          <w:shd w:val="clear" w:color="auto" w:fill="FFFFFF"/>
        </w:rPr>
        <w:lastRenderedPageBreak/>
        <w:t>Table</w:t>
      </w:r>
      <w:r w:rsidRPr="0082216D">
        <w:rPr>
          <w:rFonts w:ascii="Times New Roman" w:eastAsia="SimSun" w:hAnsi="Times New Roman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333333"/>
          <w:sz w:val="24"/>
          <w:shd w:val="clear" w:color="auto" w:fill="FFFFFF"/>
        </w:rPr>
        <w:t>S1</w:t>
      </w:r>
      <w:r w:rsidRPr="0082216D">
        <w:rPr>
          <w:rFonts w:ascii="Times New Roman" w:eastAsia="SimSun" w:hAnsi="Times New Roman" w:cs="Times New Roman"/>
          <w:b/>
          <w:bCs/>
          <w:color w:val="333333"/>
          <w:sz w:val="24"/>
          <w:shd w:val="clear" w:color="auto" w:fill="FFFFFF"/>
        </w:rPr>
        <w:t>. Cetiriz</w:t>
      </w:r>
      <w:r>
        <w:rPr>
          <w:rFonts w:ascii="Times New Roman" w:eastAsia="SimSun" w:hAnsi="Times New Roman" w:cs="Times New Roman" w:hint="eastAsia"/>
          <w:b/>
          <w:bCs/>
          <w:color w:val="333333"/>
          <w:sz w:val="24"/>
          <w:shd w:val="clear" w:color="auto" w:fill="FFFFFF"/>
        </w:rPr>
        <w:t>i</w:t>
      </w:r>
      <w:r w:rsidRPr="0082216D">
        <w:rPr>
          <w:rFonts w:ascii="Times New Roman" w:eastAsia="SimSun" w:hAnsi="Times New Roman" w:cs="Times New Roman"/>
          <w:b/>
          <w:bCs/>
          <w:color w:val="333333"/>
          <w:sz w:val="24"/>
          <w:shd w:val="clear" w:color="auto" w:fill="FFFFFF"/>
        </w:rPr>
        <w:t>ne PK model parameter estimation</w:t>
      </w:r>
    </w:p>
    <w:tbl>
      <w:tblPr>
        <w:tblW w:w="0" w:type="auto"/>
        <w:jc w:val="center"/>
        <w:tblLook w:val="0020" w:firstRow="1" w:lastRow="0" w:firstColumn="0" w:lastColumn="0" w:noHBand="0" w:noVBand="0"/>
        <w:tblCaption w:val="Parameter estimates (16 lines)"/>
      </w:tblPr>
      <w:tblGrid>
        <w:gridCol w:w="1676"/>
        <w:gridCol w:w="1212"/>
        <w:gridCol w:w="3229"/>
        <w:gridCol w:w="2189"/>
      </w:tblGrid>
      <w:tr w:rsidR="006C6395" w14:paraId="7A7797CE" w14:textId="77777777" w:rsidTr="00FF513F">
        <w:trPr>
          <w:trHeight w:val="471"/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C5517C" w14:textId="77777777" w:rsidR="006C6395" w:rsidRDefault="006C6395" w:rsidP="00FF513F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D3D930" w14:textId="77777777" w:rsidR="006C6395" w:rsidRDefault="006C6395" w:rsidP="00FF513F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Typical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3FE9CA" w14:textId="77777777" w:rsidR="006C6395" w:rsidRDefault="006C6395" w:rsidP="00FF513F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Relative standard error (RSE</w:t>
            </w:r>
            <w:r>
              <w:rPr>
                <w:rFonts w:ascii="Times New Roman" w:eastAsia="SimSun" w:hAnsi="Times New Roman" w:cs="Times New Roman"/>
                <w:b/>
                <w:bCs/>
                <w:shd w:val="clear" w:color="auto" w:fill="FFFFFF"/>
              </w:rPr>
              <w:t>) [Shrinkage%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FF8E50B" w14:textId="77777777" w:rsidR="006C6395" w:rsidRDefault="006C6395" w:rsidP="00FF513F">
            <w:pPr>
              <w:rPr>
                <w:rFonts w:ascii="Times New Roman" w:eastAsia="SimSun" w:hAnsi="Times New Roman" w:cs="Times New Roman"/>
                <w:b/>
                <w:bCs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 xml:space="preserve">Bootstrap </w:t>
            </w:r>
            <w:r>
              <w:rPr>
                <w:rFonts w:ascii="Times New Roman" w:eastAsia="SimSun" w:hAnsi="Times New Roman" w:cs="Times New Roman"/>
                <w:b/>
                <w:bCs/>
                <w:shd w:val="clear" w:color="auto" w:fill="FFFFFF"/>
              </w:rPr>
              <w:t>(Median [95%CI])</w:t>
            </w:r>
          </w:p>
        </w:tc>
      </w:tr>
      <w:tr w:rsidR="006C6395" w14:paraId="3610885F" w14:textId="77777777" w:rsidTr="00FF513F">
        <w:trPr>
          <w:trHeight w:val="28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7BE9C" w14:textId="77777777" w:rsidR="006C6395" w:rsidRDefault="006C6395" w:rsidP="00FF513F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Proportional err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83B6B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0.3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7C3C0F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6%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18CA2A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0.34</w:t>
            </w:r>
            <w:r>
              <w:rPr>
                <w:rFonts w:ascii="Times New Roman" w:eastAsia="SimSun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[0.15-0.50]</w:t>
            </w:r>
          </w:p>
        </w:tc>
      </w:tr>
      <w:tr w:rsidR="006C6395" w14:paraId="08A7D490" w14:textId="77777777" w:rsidTr="00FF513F">
        <w:trPr>
          <w:trHeight w:val="274"/>
          <w:jc w:val="center"/>
        </w:trPr>
        <w:tc>
          <w:tcPr>
            <w:tcW w:w="0" w:type="auto"/>
            <w:vAlign w:val="center"/>
            <w:hideMark/>
          </w:tcPr>
          <w:p w14:paraId="334C798E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CL_AGE</w:t>
            </w:r>
          </w:p>
        </w:tc>
        <w:tc>
          <w:tcPr>
            <w:tcW w:w="0" w:type="auto"/>
            <w:vAlign w:val="center"/>
            <w:hideMark/>
          </w:tcPr>
          <w:p w14:paraId="17E01CA6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0BB7BA8A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7%</w:t>
            </w:r>
          </w:p>
        </w:tc>
        <w:tc>
          <w:tcPr>
            <w:tcW w:w="0" w:type="auto"/>
            <w:vAlign w:val="center"/>
            <w:hideMark/>
          </w:tcPr>
          <w:p w14:paraId="227BF662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0.28</w:t>
            </w:r>
            <w:r>
              <w:rPr>
                <w:rFonts w:ascii="Times New Roman" w:eastAsia="SimSun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[0.20-0.38]</w:t>
            </w:r>
          </w:p>
        </w:tc>
      </w:tr>
      <w:tr w:rsidR="006C6395" w14:paraId="69E85844" w14:textId="77777777" w:rsidTr="00FF513F">
        <w:trPr>
          <w:trHeight w:val="274"/>
          <w:jc w:val="center"/>
        </w:trPr>
        <w:tc>
          <w:tcPr>
            <w:tcW w:w="0" w:type="auto"/>
            <w:vAlign w:val="center"/>
            <w:hideMark/>
          </w:tcPr>
          <w:p w14:paraId="29924C50" w14:textId="77777777" w:rsidR="006C6395" w:rsidRDefault="006C6395" w:rsidP="00FF513F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CL_SEX on Male</w:t>
            </w:r>
          </w:p>
        </w:tc>
        <w:tc>
          <w:tcPr>
            <w:tcW w:w="0" w:type="auto"/>
            <w:vAlign w:val="center"/>
            <w:hideMark/>
          </w:tcPr>
          <w:p w14:paraId="6C867526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0.771 FIXED</w:t>
            </w:r>
          </w:p>
        </w:tc>
        <w:tc>
          <w:tcPr>
            <w:tcW w:w="0" w:type="auto"/>
            <w:vAlign w:val="center"/>
            <w:hideMark/>
          </w:tcPr>
          <w:p w14:paraId="7D4915B5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77D2B7F6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</w:tr>
      <w:tr w:rsidR="006C6395" w14:paraId="34C4F7EA" w14:textId="77777777" w:rsidTr="00FF513F">
        <w:trPr>
          <w:trHeight w:val="286"/>
          <w:jc w:val="center"/>
        </w:trPr>
        <w:tc>
          <w:tcPr>
            <w:tcW w:w="0" w:type="auto"/>
            <w:vAlign w:val="center"/>
            <w:hideMark/>
          </w:tcPr>
          <w:p w14:paraId="118F2B4E" w14:textId="77777777" w:rsidR="006C6395" w:rsidRDefault="006C6395" w:rsidP="00FF513F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CL_SEX on Female</w:t>
            </w:r>
          </w:p>
        </w:tc>
        <w:tc>
          <w:tcPr>
            <w:tcW w:w="0" w:type="auto"/>
            <w:vAlign w:val="center"/>
            <w:hideMark/>
          </w:tcPr>
          <w:p w14:paraId="3C7D19D1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0.592 FIXED</w:t>
            </w:r>
          </w:p>
        </w:tc>
        <w:tc>
          <w:tcPr>
            <w:tcW w:w="0" w:type="auto"/>
            <w:vAlign w:val="center"/>
            <w:hideMark/>
          </w:tcPr>
          <w:p w14:paraId="26542F88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06B04EA0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</w:tr>
      <w:tr w:rsidR="006C6395" w14:paraId="54C09D3F" w14:textId="77777777" w:rsidTr="00FF513F">
        <w:trPr>
          <w:trHeight w:val="274"/>
          <w:jc w:val="center"/>
        </w:trPr>
        <w:tc>
          <w:tcPr>
            <w:tcW w:w="0" w:type="auto"/>
            <w:vAlign w:val="center"/>
            <w:hideMark/>
          </w:tcPr>
          <w:p w14:paraId="036790CC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V</w:t>
            </w:r>
          </w:p>
        </w:tc>
        <w:tc>
          <w:tcPr>
            <w:tcW w:w="0" w:type="auto"/>
            <w:vAlign w:val="center"/>
            <w:hideMark/>
          </w:tcPr>
          <w:p w14:paraId="372A8BD8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23.1</w:t>
            </w:r>
          </w:p>
        </w:tc>
        <w:tc>
          <w:tcPr>
            <w:tcW w:w="0" w:type="auto"/>
            <w:vAlign w:val="center"/>
            <w:hideMark/>
          </w:tcPr>
          <w:p w14:paraId="7643BDF9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40%</w:t>
            </w:r>
          </w:p>
        </w:tc>
        <w:tc>
          <w:tcPr>
            <w:tcW w:w="0" w:type="auto"/>
            <w:vAlign w:val="center"/>
            <w:hideMark/>
          </w:tcPr>
          <w:p w14:paraId="1FDBF7DD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23.45</w:t>
            </w:r>
            <w:r>
              <w:rPr>
                <w:rFonts w:ascii="Times New Roman" w:eastAsia="SimSun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[10.62-54.92]</w:t>
            </w:r>
          </w:p>
        </w:tc>
      </w:tr>
      <w:tr w:rsidR="006C6395" w14:paraId="10AF62D8" w14:textId="77777777" w:rsidTr="00FF513F">
        <w:trPr>
          <w:trHeight w:val="286"/>
          <w:jc w:val="center"/>
        </w:trPr>
        <w:tc>
          <w:tcPr>
            <w:tcW w:w="0" w:type="auto"/>
            <w:vAlign w:val="center"/>
            <w:hideMark/>
          </w:tcPr>
          <w:p w14:paraId="7C5D4A0E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V_AGE</w:t>
            </w:r>
          </w:p>
        </w:tc>
        <w:tc>
          <w:tcPr>
            <w:tcW w:w="0" w:type="auto"/>
            <w:vAlign w:val="center"/>
            <w:hideMark/>
          </w:tcPr>
          <w:p w14:paraId="21EF08ED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.42 FIXED</w:t>
            </w:r>
          </w:p>
        </w:tc>
        <w:tc>
          <w:tcPr>
            <w:tcW w:w="0" w:type="auto"/>
            <w:vAlign w:val="center"/>
            <w:hideMark/>
          </w:tcPr>
          <w:p w14:paraId="6A364017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3E45A3F2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</w:tr>
      <w:tr w:rsidR="006C6395" w14:paraId="59324A2A" w14:textId="77777777" w:rsidTr="00FF513F">
        <w:trPr>
          <w:trHeight w:val="274"/>
          <w:jc w:val="center"/>
        </w:trPr>
        <w:tc>
          <w:tcPr>
            <w:tcW w:w="0" w:type="auto"/>
            <w:vAlign w:val="center"/>
            <w:hideMark/>
          </w:tcPr>
          <w:p w14:paraId="336FA979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Ka</w:t>
            </w:r>
          </w:p>
        </w:tc>
        <w:tc>
          <w:tcPr>
            <w:tcW w:w="0" w:type="auto"/>
            <w:vAlign w:val="center"/>
            <w:hideMark/>
          </w:tcPr>
          <w:p w14:paraId="5DC558DA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2.14 FIXED</w:t>
            </w:r>
          </w:p>
        </w:tc>
        <w:tc>
          <w:tcPr>
            <w:tcW w:w="0" w:type="auto"/>
            <w:vAlign w:val="center"/>
            <w:hideMark/>
          </w:tcPr>
          <w:p w14:paraId="76EE917D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395050A3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</w:tr>
      <w:tr w:rsidR="006C6395" w14:paraId="6BFA4AF2" w14:textId="77777777" w:rsidTr="00FF513F">
        <w:trPr>
          <w:trHeight w:val="274"/>
          <w:jc w:val="center"/>
        </w:trPr>
        <w:tc>
          <w:tcPr>
            <w:tcW w:w="0" w:type="auto"/>
            <w:vAlign w:val="center"/>
            <w:hideMark/>
          </w:tcPr>
          <w:p w14:paraId="79541C00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IIV_CL/F</w:t>
            </w:r>
          </w:p>
        </w:tc>
        <w:tc>
          <w:tcPr>
            <w:tcW w:w="0" w:type="auto"/>
            <w:vAlign w:val="center"/>
            <w:hideMark/>
          </w:tcPr>
          <w:p w14:paraId="2AC317AC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0.378</w:t>
            </w:r>
          </w:p>
        </w:tc>
        <w:tc>
          <w:tcPr>
            <w:tcW w:w="0" w:type="auto"/>
            <w:vAlign w:val="center"/>
            <w:hideMark/>
          </w:tcPr>
          <w:p w14:paraId="196FFC13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34% [</w:t>
            </w:r>
            <w:r w:rsidRPr="00540AF2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21.2%</w:t>
            </w: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8262F87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0.35</w:t>
            </w:r>
            <w:r>
              <w:rPr>
                <w:rFonts w:ascii="Times New Roman" w:eastAsia="SimSun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[0.12-0.65]</w:t>
            </w:r>
          </w:p>
        </w:tc>
      </w:tr>
      <w:tr w:rsidR="006C6395" w14:paraId="59FEBAE8" w14:textId="77777777" w:rsidTr="00FF513F">
        <w:trPr>
          <w:trHeight w:val="286"/>
          <w:jc w:val="center"/>
        </w:trPr>
        <w:tc>
          <w:tcPr>
            <w:tcW w:w="0" w:type="auto"/>
            <w:vAlign w:val="center"/>
            <w:hideMark/>
          </w:tcPr>
          <w:p w14:paraId="7C1A1E52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IIV_V/F</w:t>
            </w:r>
          </w:p>
        </w:tc>
        <w:tc>
          <w:tcPr>
            <w:tcW w:w="0" w:type="auto"/>
            <w:vAlign w:val="center"/>
            <w:hideMark/>
          </w:tcPr>
          <w:p w14:paraId="110A2C19" w14:textId="77777777" w:rsidR="006C6395" w:rsidRDefault="006C6395" w:rsidP="00FF513F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0.445</w:t>
            </w:r>
          </w:p>
        </w:tc>
        <w:tc>
          <w:tcPr>
            <w:tcW w:w="0" w:type="auto"/>
            <w:vAlign w:val="center"/>
            <w:hideMark/>
          </w:tcPr>
          <w:p w14:paraId="4E4A7BBF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41% [</w:t>
            </w:r>
            <w:r w:rsidRPr="00540AF2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47.1%</w:t>
            </w: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A7A1EDD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0.43 [0.07-1.11]</w:t>
            </w:r>
          </w:p>
        </w:tc>
      </w:tr>
      <w:tr w:rsidR="006C6395" w14:paraId="0770429B" w14:textId="77777777" w:rsidTr="00FF513F">
        <w:trPr>
          <w:trHeight w:val="274"/>
          <w:jc w:val="center"/>
        </w:trPr>
        <w:tc>
          <w:tcPr>
            <w:tcW w:w="0" w:type="auto"/>
            <w:vAlign w:val="center"/>
            <w:hideMark/>
          </w:tcPr>
          <w:p w14:paraId="1C554015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IIV_K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882B64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2.1 FIXED</w:t>
            </w:r>
          </w:p>
        </w:tc>
        <w:tc>
          <w:tcPr>
            <w:tcW w:w="0" w:type="auto"/>
            <w:vAlign w:val="center"/>
            <w:hideMark/>
          </w:tcPr>
          <w:p w14:paraId="3BF552ED" w14:textId="444C63CD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4D7B1F65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</w:tr>
      <w:tr w:rsidR="006C6395" w14:paraId="5A4C3101" w14:textId="77777777" w:rsidTr="00FF513F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B7F0C6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9CCC2C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 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5191B8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502299" w14:textId="77777777" w:rsidR="006C6395" w:rsidRDefault="006C6395" w:rsidP="00FF513F">
            <w:pP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/</w:t>
            </w:r>
          </w:p>
        </w:tc>
      </w:tr>
    </w:tbl>
    <w:p w14:paraId="1D42066C" w14:textId="77777777" w:rsidR="00463DE0" w:rsidRDefault="00463DE0" w:rsidP="00463DE0"/>
    <w:p w14:paraId="08FD0F71" w14:textId="77777777" w:rsidR="00463DE0" w:rsidRDefault="00463DE0" w:rsidP="00463DE0"/>
    <w:p w14:paraId="5156EB2A" w14:textId="77777777" w:rsidR="00463DE0" w:rsidRDefault="00463DE0"/>
    <w:sectPr w:rsidR="00463DE0" w:rsidSect="00A63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D7"/>
    <w:rsid w:val="000021A4"/>
    <w:rsid w:val="000050AE"/>
    <w:rsid w:val="00006EC2"/>
    <w:rsid w:val="00007ED4"/>
    <w:rsid w:val="00010858"/>
    <w:rsid w:val="00012E45"/>
    <w:rsid w:val="00023E48"/>
    <w:rsid w:val="000303AD"/>
    <w:rsid w:val="0004057F"/>
    <w:rsid w:val="000579D7"/>
    <w:rsid w:val="00062D91"/>
    <w:rsid w:val="00070076"/>
    <w:rsid w:val="00071385"/>
    <w:rsid w:val="000717A2"/>
    <w:rsid w:val="00083E3A"/>
    <w:rsid w:val="000917DA"/>
    <w:rsid w:val="00092C23"/>
    <w:rsid w:val="000A1B7E"/>
    <w:rsid w:val="000A229A"/>
    <w:rsid w:val="000A7F8F"/>
    <w:rsid w:val="000B49DB"/>
    <w:rsid w:val="000C2101"/>
    <w:rsid w:val="000C4313"/>
    <w:rsid w:val="000D4048"/>
    <w:rsid w:val="000D781B"/>
    <w:rsid w:val="000E1F6A"/>
    <w:rsid w:val="000E27C6"/>
    <w:rsid w:val="000E3792"/>
    <w:rsid w:val="000F2DFC"/>
    <w:rsid w:val="000F7B2A"/>
    <w:rsid w:val="00105355"/>
    <w:rsid w:val="001131E7"/>
    <w:rsid w:val="00122867"/>
    <w:rsid w:val="001253CB"/>
    <w:rsid w:val="00134CDE"/>
    <w:rsid w:val="00143EC7"/>
    <w:rsid w:val="00146E18"/>
    <w:rsid w:val="0015124A"/>
    <w:rsid w:val="00151FC9"/>
    <w:rsid w:val="00154BF1"/>
    <w:rsid w:val="00176021"/>
    <w:rsid w:val="001769B3"/>
    <w:rsid w:val="001864E5"/>
    <w:rsid w:val="001A6C56"/>
    <w:rsid w:val="001B13B8"/>
    <w:rsid w:val="001B2E8E"/>
    <w:rsid w:val="001B3435"/>
    <w:rsid w:val="001B458D"/>
    <w:rsid w:val="001B5112"/>
    <w:rsid w:val="001C0C9D"/>
    <w:rsid w:val="001C6B52"/>
    <w:rsid w:val="001E06FA"/>
    <w:rsid w:val="001F6A63"/>
    <w:rsid w:val="001F6E24"/>
    <w:rsid w:val="00210189"/>
    <w:rsid w:val="00211E86"/>
    <w:rsid w:val="00221AB2"/>
    <w:rsid w:val="00224EA9"/>
    <w:rsid w:val="002256FE"/>
    <w:rsid w:val="00225889"/>
    <w:rsid w:val="00227E2B"/>
    <w:rsid w:val="002377DE"/>
    <w:rsid w:val="0025372B"/>
    <w:rsid w:val="00261BDA"/>
    <w:rsid w:val="002953E1"/>
    <w:rsid w:val="002A5CCC"/>
    <w:rsid w:val="002B01F2"/>
    <w:rsid w:val="002B2986"/>
    <w:rsid w:val="002C1C3E"/>
    <w:rsid w:val="002C1DC6"/>
    <w:rsid w:val="002C79C0"/>
    <w:rsid w:val="002D3DBB"/>
    <w:rsid w:val="002F47CA"/>
    <w:rsid w:val="002F512E"/>
    <w:rsid w:val="0030173F"/>
    <w:rsid w:val="00306260"/>
    <w:rsid w:val="00322EE5"/>
    <w:rsid w:val="0032421B"/>
    <w:rsid w:val="00330C1C"/>
    <w:rsid w:val="00331BD7"/>
    <w:rsid w:val="00333E2B"/>
    <w:rsid w:val="003404D8"/>
    <w:rsid w:val="00353A99"/>
    <w:rsid w:val="00353E52"/>
    <w:rsid w:val="0035547C"/>
    <w:rsid w:val="00364043"/>
    <w:rsid w:val="00371345"/>
    <w:rsid w:val="00384CF1"/>
    <w:rsid w:val="00396706"/>
    <w:rsid w:val="00396B56"/>
    <w:rsid w:val="003A5A74"/>
    <w:rsid w:val="003A6CC5"/>
    <w:rsid w:val="003B3F89"/>
    <w:rsid w:val="003C2DA4"/>
    <w:rsid w:val="003C42CC"/>
    <w:rsid w:val="003C71C7"/>
    <w:rsid w:val="003E444E"/>
    <w:rsid w:val="003F170D"/>
    <w:rsid w:val="003F2ADA"/>
    <w:rsid w:val="003F4C02"/>
    <w:rsid w:val="00402DE6"/>
    <w:rsid w:val="00414C09"/>
    <w:rsid w:val="004153CE"/>
    <w:rsid w:val="0042027F"/>
    <w:rsid w:val="004209DA"/>
    <w:rsid w:val="004226E1"/>
    <w:rsid w:val="004315BD"/>
    <w:rsid w:val="004479DE"/>
    <w:rsid w:val="00450A8A"/>
    <w:rsid w:val="00461974"/>
    <w:rsid w:val="00463DE0"/>
    <w:rsid w:val="00467B98"/>
    <w:rsid w:val="00473EE5"/>
    <w:rsid w:val="004744AF"/>
    <w:rsid w:val="00477CBF"/>
    <w:rsid w:val="00481B29"/>
    <w:rsid w:val="004825AC"/>
    <w:rsid w:val="00482862"/>
    <w:rsid w:val="00483A99"/>
    <w:rsid w:val="00491819"/>
    <w:rsid w:val="004970C4"/>
    <w:rsid w:val="004A0C1D"/>
    <w:rsid w:val="004A16BA"/>
    <w:rsid w:val="004A317E"/>
    <w:rsid w:val="004C4DBC"/>
    <w:rsid w:val="004C5DDE"/>
    <w:rsid w:val="004E347F"/>
    <w:rsid w:val="004F0392"/>
    <w:rsid w:val="004F32F1"/>
    <w:rsid w:val="004F49AC"/>
    <w:rsid w:val="004F56E9"/>
    <w:rsid w:val="00511B57"/>
    <w:rsid w:val="00513C38"/>
    <w:rsid w:val="0051465D"/>
    <w:rsid w:val="00515763"/>
    <w:rsid w:val="00516E43"/>
    <w:rsid w:val="00541D6D"/>
    <w:rsid w:val="0055219E"/>
    <w:rsid w:val="00554B6F"/>
    <w:rsid w:val="00557AF2"/>
    <w:rsid w:val="00560EDD"/>
    <w:rsid w:val="005641CC"/>
    <w:rsid w:val="005877E7"/>
    <w:rsid w:val="00597712"/>
    <w:rsid w:val="005B619E"/>
    <w:rsid w:val="005C1CF9"/>
    <w:rsid w:val="005C29B6"/>
    <w:rsid w:val="005D3F21"/>
    <w:rsid w:val="005D430B"/>
    <w:rsid w:val="005D45BB"/>
    <w:rsid w:val="005E32BB"/>
    <w:rsid w:val="005F736B"/>
    <w:rsid w:val="00603790"/>
    <w:rsid w:val="00606C64"/>
    <w:rsid w:val="00606DAA"/>
    <w:rsid w:val="00607706"/>
    <w:rsid w:val="00612A27"/>
    <w:rsid w:val="00612E06"/>
    <w:rsid w:val="0062438A"/>
    <w:rsid w:val="0062639B"/>
    <w:rsid w:val="00635037"/>
    <w:rsid w:val="00644B6B"/>
    <w:rsid w:val="00644BC9"/>
    <w:rsid w:val="006579A5"/>
    <w:rsid w:val="006621EB"/>
    <w:rsid w:val="0068066D"/>
    <w:rsid w:val="00680E56"/>
    <w:rsid w:val="00693F28"/>
    <w:rsid w:val="00694EDF"/>
    <w:rsid w:val="00697D33"/>
    <w:rsid w:val="006A1A2C"/>
    <w:rsid w:val="006A63CD"/>
    <w:rsid w:val="006A6E11"/>
    <w:rsid w:val="006C0790"/>
    <w:rsid w:val="006C6395"/>
    <w:rsid w:val="006D4213"/>
    <w:rsid w:val="006D71CE"/>
    <w:rsid w:val="006F6957"/>
    <w:rsid w:val="00702EC7"/>
    <w:rsid w:val="00703959"/>
    <w:rsid w:val="00710B1A"/>
    <w:rsid w:val="007120E5"/>
    <w:rsid w:val="00713678"/>
    <w:rsid w:val="00723C61"/>
    <w:rsid w:val="00742277"/>
    <w:rsid w:val="00747FE6"/>
    <w:rsid w:val="00762D38"/>
    <w:rsid w:val="007636D6"/>
    <w:rsid w:val="0076692C"/>
    <w:rsid w:val="00771EAD"/>
    <w:rsid w:val="007756D3"/>
    <w:rsid w:val="00776EF2"/>
    <w:rsid w:val="00780D06"/>
    <w:rsid w:val="00792304"/>
    <w:rsid w:val="00794725"/>
    <w:rsid w:val="00794AFC"/>
    <w:rsid w:val="00795BA1"/>
    <w:rsid w:val="007B0185"/>
    <w:rsid w:val="007B741E"/>
    <w:rsid w:val="007B76CE"/>
    <w:rsid w:val="007D1126"/>
    <w:rsid w:val="007D4D01"/>
    <w:rsid w:val="007D64F5"/>
    <w:rsid w:val="007E5ED3"/>
    <w:rsid w:val="00800CD9"/>
    <w:rsid w:val="0080272E"/>
    <w:rsid w:val="008146C8"/>
    <w:rsid w:val="00815600"/>
    <w:rsid w:val="00821197"/>
    <w:rsid w:val="00822032"/>
    <w:rsid w:val="00831123"/>
    <w:rsid w:val="00834B53"/>
    <w:rsid w:val="008576EB"/>
    <w:rsid w:val="00857F34"/>
    <w:rsid w:val="008608FC"/>
    <w:rsid w:val="00867531"/>
    <w:rsid w:val="008731F7"/>
    <w:rsid w:val="008741D8"/>
    <w:rsid w:val="008766B6"/>
    <w:rsid w:val="008817F2"/>
    <w:rsid w:val="00890780"/>
    <w:rsid w:val="008919F2"/>
    <w:rsid w:val="00896403"/>
    <w:rsid w:val="008A687B"/>
    <w:rsid w:val="008B150B"/>
    <w:rsid w:val="008B3EB5"/>
    <w:rsid w:val="008B46E9"/>
    <w:rsid w:val="008C02DF"/>
    <w:rsid w:val="008C4C65"/>
    <w:rsid w:val="008D3673"/>
    <w:rsid w:val="008D7CE8"/>
    <w:rsid w:val="008E051C"/>
    <w:rsid w:val="008E6A59"/>
    <w:rsid w:val="008F63D0"/>
    <w:rsid w:val="00900006"/>
    <w:rsid w:val="009049AF"/>
    <w:rsid w:val="00911607"/>
    <w:rsid w:val="00912149"/>
    <w:rsid w:val="00914EB9"/>
    <w:rsid w:val="00932F33"/>
    <w:rsid w:val="00942276"/>
    <w:rsid w:val="009435D2"/>
    <w:rsid w:val="00951EC5"/>
    <w:rsid w:val="009562E0"/>
    <w:rsid w:val="0096052B"/>
    <w:rsid w:val="0096314A"/>
    <w:rsid w:val="00963155"/>
    <w:rsid w:val="00965540"/>
    <w:rsid w:val="009672AD"/>
    <w:rsid w:val="009944A3"/>
    <w:rsid w:val="009C12D1"/>
    <w:rsid w:val="009C465E"/>
    <w:rsid w:val="009E0666"/>
    <w:rsid w:val="009F05A7"/>
    <w:rsid w:val="00A038F9"/>
    <w:rsid w:val="00A2007B"/>
    <w:rsid w:val="00A21817"/>
    <w:rsid w:val="00A33B65"/>
    <w:rsid w:val="00A53EA1"/>
    <w:rsid w:val="00A63FEF"/>
    <w:rsid w:val="00A65874"/>
    <w:rsid w:val="00A66CC8"/>
    <w:rsid w:val="00A67B2D"/>
    <w:rsid w:val="00A70EC7"/>
    <w:rsid w:val="00A8183E"/>
    <w:rsid w:val="00AA196F"/>
    <w:rsid w:val="00AA40FB"/>
    <w:rsid w:val="00AA5DEE"/>
    <w:rsid w:val="00AB07F7"/>
    <w:rsid w:val="00AB5208"/>
    <w:rsid w:val="00AB5EAD"/>
    <w:rsid w:val="00AB615D"/>
    <w:rsid w:val="00AB7714"/>
    <w:rsid w:val="00AB7D7C"/>
    <w:rsid w:val="00AC2CA0"/>
    <w:rsid w:val="00AD7C59"/>
    <w:rsid w:val="00B00596"/>
    <w:rsid w:val="00B03874"/>
    <w:rsid w:val="00B051DE"/>
    <w:rsid w:val="00B1332B"/>
    <w:rsid w:val="00B16E90"/>
    <w:rsid w:val="00B31B7A"/>
    <w:rsid w:val="00B32168"/>
    <w:rsid w:val="00B37D1F"/>
    <w:rsid w:val="00B43635"/>
    <w:rsid w:val="00B43FF0"/>
    <w:rsid w:val="00B448A1"/>
    <w:rsid w:val="00B44E26"/>
    <w:rsid w:val="00B55606"/>
    <w:rsid w:val="00B63FEE"/>
    <w:rsid w:val="00B74CB9"/>
    <w:rsid w:val="00B77008"/>
    <w:rsid w:val="00B80F81"/>
    <w:rsid w:val="00B8625F"/>
    <w:rsid w:val="00B93DB2"/>
    <w:rsid w:val="00B95BE1"/>
    <w:rsid w:val="00BA2FE4"/>
    <w:rsid w:val="00BB686C"/>
    <w:rsid w:val="00BC1AA0"/>
    <w:rsid w:val="00BC6DE4"/>
    <w:rsid w:val="00BD4072"/>
    <w:rsid w:val="00BD7723"/>
    <w:rsid w:val="00BD7CE6"/>
    <w:rsid w:val="00BE67CA"/>
    <w:rsid w:val="00BE6C93"/>
    <w:rsid w:val="00BF0477"/>
    <w:rsid w:val="00BF6ADD"/>
    <w:rsid w:val="00C2072D"/>
    <w:rsid w:val="00C239DF"/>
    <w:rsid w:val="00C2589A"/>
    <w:rsid w:val="00C2670D"/>
    <w:rsid w:val="00C26A57"/>
    <w:rsid w:val="00C33471"/>
    <w:rsid w:val="00C4243E"/>
    <w:rsid w:val="00C6237B"/>
    <w:rsid w:val="00C66121"/>
    <w:rsid w:val="00C676F1"/>
    <w:rsid w:val="00C723D6"/>
    <w:rsid w:val="00C774EF"/>
    <w:rsid w:val="00C802B2"/>
    <w:rsid w:val="00C8549E"/>
    <w:rsid w:val="00C90478"/>
    <w:rsid w:val="00CA030A"/>
    <w:rsid w:val="00CB7DE7"/>
    <w:rsid w:val="00CB7F98"/>
    <w:rsid w:val="00CC40EB"/>
    <w:rsid w:val="00CC556A"/>
    <w:rsid w:val="00CD292C"/>
    <w:rsid w:val="00CD483C"/>
    <w:rsid w:val="00CD7E3A"/>
    <w:rsid w:val="00CE2E07"/>
    <w:rsid w:val="00CE7DAE"/>
    <w:rsid w:val="00D0306C"/>
    <w:rsid w:val="00D05ADF"/>
    <w:rsid w:val="00D2359E"/>
    <w:rsid w:val="00D422A0"/>
    <w:rsid w:val="00D5333F"/>
    <w:rsid w:val="00D55306"/>
    <w:rsid w:val="00D577D4"/>
    <w:rsid w:val="00D63774"/>
    <w:rsid w:val="00D668D0"/>
    <w:rsid w:val="00D85379"/>
    <w:rsid w:val="00D935D0"/>
    <w:rsid w:val="00DA220E"/>
    <w:rsid w:val="00DC08D7"/>
    <w:rsid w:val="00DD0A9A"/>
    <w:rsid w:val="00E0124F"/>
    <w:rsid w:val="00E11A44"/>
    <w:rsid w:val="00E12CD3"/>
    <w:rsid w:val="00E154F0"/>
    <w:rsid w:val="00E167CC"/>
    <w:rsid w:val="00E209E9"/>
    <w:rsid w:val="00E2235E"/>
    <w:rsid w:val="00E27639"/>
    <w:rsid w:val="00E302E9"/>
    <w:rsid w:val="00E70D15"/>
    <w:rsid w:val="00E909C9"/>
    <w:rsid w:val="00E92886"/>
    <w:rsid w:val="00E92DAA"/>
    <w:rsid w:val="00EB54BB"/>
    <w:rsid w:val="00EC7E79"/>
    <w:rsid w:val="00ED131B"/>
    <w:rsid w:val="00ED22AC"/>
    <w:rsid w:val="00EE2B3C"/>
    <w:rsid w:val="00EE51A0"/>
    <w:rsid w:val="00F01904"/>
    <w:rsid w:val="00F22E57"/>
    <w:rsid w:val="00F333C2"/>
    <w:rsid w:val="00F46769"/>
    <w:rsid w:val="00F51CE7"/>
    <w:rsid w:val="00F5433F"/>
    <w:rsid w:val="00F80971"/>
    <w:rsid w:val="00F8114B"/>
    <w:rsid w:val="00F83EC3"/>
    <w:rsid w:val="00F90FFD"/>
    <w:rsid w:val="00F93F37"/>
    <w:rsid w:val="00FA1E12"/>
    <w:rsid w:val="00FA1FA1"/>
    <w:rsid w:val="00FA70FD"/>
    <w:rsid w:val="00FB3334"/>
    <w:rsid w:val="00FC2113"/>
    <w:rsid w:val="00FC38FA"/>
    <w:rsid w:val="00FC4CD0"/>
    <w:rsid w:val="00FD2364"/>
    <w:rsid w:val="00FE1B4E"/>
    <w:rsid w:val="00FE2C3E"/>
    <w:rsid w:val="00FE6DA5"/>
    <w:rsid w:val="00FF02F0"/>
    <w:rsid w:val="00FF222B"/>
    <w:rsid w:val="00FF3B06"/>
    <w:rsid w:val="00FF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FB684"/>
  <w14:defaultImageDpi w14:val="32767"/>
  <w15:chartTrackingRefBased/>
  <w15:docId w15:val="{DBA8363B-3265-6940-9BC7-5C770106E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1BD7"/>
    <w:pPr>
      <w:widowControl w:val="0"/>
      <w:jc w:val="both"/>
    </w:pPr>
    <w:rPr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1BD7"/>
  </w:style>
  <w:style w:type="paragraph" w:styleId="ListParagraph">
    <w:name w:val="List Paragraph"/>
    <w:basedOn w:val="Normal"/>
    <w:uiPriority w:val="34"/>
    <w:qFormat/>
    <w:rsid w:val="00463DE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55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540"/>
    <w:rPr>
      <w:rFonts w:ascii="Segoe UI" w:hAnsi="Segoe UI" w:cs="Segoe UI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 刘</dc:creator>
  <cp:keywords/>
  <dc:description/>
  <cp:lastModifiedBy>Francesca Brentegani</cp:lastModifiedBy>
  <cp:revision>9</cp:revision>
  <dcterms:created xsi:type="dcterms:W3CDTF">2023-06-04T10:08:00Z</dcterms:created>
  <dcterms:modified xsi:type="dcterms:W3CDTF">2024-03-07T16:04:00Z</dcterms:modified>
</cp:coreProperties>
</file>